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7151"/>
        <w:gridCol w:w="4885"/>
      </w:tblGrid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us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xonomy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 name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Used strain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Alphaproteobacteria;Rhizobiales;Rhizobiaceae;Rhizobium/Agrobacteriumgroup;Agrobacterium.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Agrobacterium tumefaciens (strain C58 / ATCC 33970, sub_strain Cereon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Alphaproteobacteria;Rhizobiales;Rhizobiaceae;Rhizobium/Agrobacteriumgroup;Agrobacterium.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Agrobacterium tumefaciens (strain C58 / ATCC 33970, sub_strain Dupont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Used strain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Alphaproteobacteria;Rhodobacterales;Rhodobacteraceae;Rhodobacter. 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Rhodobacter sphaeroides (strain ATCC 17023 / 2.4.1 / NCIB 8253 / DSM 158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Alphaproteobacteria;Rhodobacterales;Rhodobacteraceae;Rhodobacter. 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Rhodobacter sphaeroides (strain ATCC 17029 / ATH 2.4.9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Used strain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Betaproteobacteria;Burkholderiales;Burkholderiaceae;Burkholderia;Burkholderiacepaciacomplex.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Burkholderia cenocepacia (strain AU 1054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Betaproteobacteria;Burkholderiales;Burkholderiaceae;Burkholderia;Burkholderiacepaciacomplex.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Burkholderia cenocepacia (strain HI2424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Used strain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Betaproteobacteria;Burkholderiales;Burkholderiaceae;Burkholderia;pseudomalleigroup.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Burkholderia pseudomallei (strain 1106a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Betaproteobacteria;Burkholderiales;Burkholderiaceae;Burkholderia;pseudomalleigroup.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Burkholderia pseudomallei (strain 1710b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Betaproteobacteria;Burkholderiales;Burkholderiaceae;Burkholderia;pseudomalleigroup.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Burkholderia pseudomallei (strain K96243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Used strain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Betaproteobacteria;Burkholderiales;Burkholderiaceae;Cupriavidus.  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Ralstonia eutropha (strain ATCC 17699 / H16 / DSM 428 / Stanier 337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Betaproteobacteria;Burkholderiales;Burkholderiaceae;Cupriavidus.  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Ralstonia eutropha (strain JMP134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Used strain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Enterobacteriales;Enterobacteriaceae;Escherichia.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Escherichia coli O1:K1 / APEC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Enterobacteriales;Enterobacteriaceae;Escherichia.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Escherichia coli (strain EDL933 / ATCC 700927 / O157:H7 / EHEC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Enterobacteriales;Enterobacteriaceae;Escherichia.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Escherichia coli (strain Sakai / O157:H7 / RIMD 0509952 / EHEC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Enterobacteriales;Enterobacteriaceae;Escherichia.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Escherichia coli (strain UTI89 / UPEC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Enterobacteriales;Enterobacteriaceae;Escherichia.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Escherichia coli O6 (strain UPEC / O6:H1 / ATCC 700928 / CFT073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Enterobacteriales;Enterobacteriaceae;Escherichia.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Escherichia coli O6:K15:H31 (strain 536 / UPEC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Used strain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Enterobacteriales;Enterobacteriaceae;Shigella.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Shigella flexneri (serovar 2a, strain 2457T / ATCC 700930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Enterobacteriales;Enterobacteriaceae;Shigella.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Shigella flexneri (serovar 2a, strain 301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Used strain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Enterobacteriales;Enterobacteriaceae;Yersinia.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Yersinia pestis (biovar Antiqua Antiqua, strain Antiqua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Enterobacteriales;Enterobacteriaceae;Yersinia.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Yersinia pestis (biovar Antiqua Nepal516, strain Nepal516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Enterobacteriales;Enterobacteriaceae;Yersinia.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Yersinia pestis (biovar Mediaevalis, strain 91001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Enterobacteriales;Enterobacteriaceae;Yersinia.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Yersinia pestis (biovar Mediaevalis, strain KIM5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Enterobacteriales;Enterobacteriaceae;Yersinia.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Yersinia pestis (biovar Orientalis, strain CO-92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Enterobacteriales;Enterobacteriaceae;Yersinia.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Yersinia pestis (strain Pestoides F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Used strain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Pseudomonadales;Moraxellaceae;Acinetobacter.  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Acinetobacter baumannii (strain ATCC 17978 / NCDC KC 755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Pseudomonadales;Moraxellaceae;Acinetobacter.  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Acinetobacter sp. (strain ADP1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Used strain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Pseudomonadales;Pseudomonadaceae;Pseudomonas. 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Pseudomonas aeruginosa (strain LMG 12228 / ATCC 15692 / PRS 101 / 1C / 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Pseudomonadales;Pseudomonadaceae;Pseudomonas. 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Pseudomonas aeruginosa (strain UCBPP-PA14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Used strain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Pseudomonadales;Pseudomonadaceae;Pseudomonas. 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Pseudomonas fluorescens (strain Pf-5 / ATCC BAA-477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Pseudomonadales;Pseudomonadaceae;Pseudomonas. 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Pseudomonas fluorescens (strain PfO-1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Used strain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Vibrionales;Vibrionaceae;Vibrio.              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Vibrio vulnificus (strain CMCP6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Vibrionales;Vibrionaceae;Vibrio.              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Vibrio vulnificus (strain YJ016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Used strain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Xanthomonadales;Xanthomonadaceae;Xanthomonas. 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Xanthomonas oryzae oryzae (strain KXO85 / KACC10331)</w:t>
            </w:r>
          </w:p>
        </w:tc>
      </w:tr>
      <w:tr>
        <w:trPr>
          <w:trHeight w:val="260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train not taken into account</w:t>
            </w:r>
          </w:p>
        </w:tc>
        <w:tc>
          <w:tcPr>
            <w:tcW w:w="7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Bacteria;Proteobacteria;Gammaproteobacteria;Xanthomonadales;Xanthomonadaceae;Xanthomonas.                            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FDA" w:val="clea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>Xanthomonas oryzae (pathovar oryzae, strain MAFF 31101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9T10:09:00Z</dcterms:created>
  <dc:creator>Frédéric Boyer</dc:creator>
  <dc:description/>
  <cp:keywords/>
  <dc:language>en-US</dc:language>
  <cp:lastModifiedBy>Frédéric Boyer</cp:lastModifiedBy>
  <dcterms:modified xsi:type="dcterms:W3CDTF">2009-01-19T10:55:00Z</dcterms:modified>
  <cp:revision>1</cp:revision>
  <dc:subject/>
  <dc:title>Status</dc:title>
</cp:coreProperties>
</file>